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Supporting Information: Table S1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The whole set of compounds investigated here (n=276) is based on a previous publication (Kornhuber et al. 2008 </w:t>
      </w:r>
      <w:r>
        <w:fldChar w:fldCharType="begin"/>
      </w:r>
      <w:r>
        <w:rPr>
          <w:rFonts w:cs="Arial" w:ascii="Arial" w:hAnsi="Arial"/>
          <w:lang w:val="en-GB" w:eastAsia="en-US"/>
        </w:rPr>
        <w:instrText xml:space="preserve"> ADDIN REFMGR.CITE &lt;Refman&gt;&lt;Cite&gt;&lt;Author&gt;Kornhuber&lt;/Author&gt;&lt;Year&gt;2008&lt;/Year&gt;&lt;RecNum&gt;14900&lt;/RecNum&gt;&lt;IDText&gt;Identification of new functional inhibitors of acid sphingomyelinase using a structure-property-activity relation model&lt;/IDText&gt;&lt;MDL Ref_Type="Journal"&gt;&lt;Ref_Type&gt;Journal&lt;/Ref_Type&gt;&lt;Ref_ID&gt;14900&lt;/Ref_ID&gt;&lt;Title_Primary&gt;Identification of new functional inhibitors of acid sphingomyelinase using a structure-property-activity relation model&lt;/Title_Primary&gt;&lt;Authors_Primary&gt;Kornhuber,J.&lt;/Authors_Primary&gt;&lt;Authors_Primary&gt;Tripal,P.&lt;/Authors_Primary&gt;&lt;Authors_Primary&gt;Reichel,M.&lt;/Authors_Primary&gt;&lt;Authors_Primary&gt;Terfloth,L.&lt;/Authors_Primary&gt;&lt;Authors_Primary&gt;Bleich,S.&lt;/Authors_Primary&gt;&lt;Authors_Primary&gt;Wiltfang,J.&lt;/Authors_Primary&gt;&lt;Authors_Primary&gt;Gulbins,E.&lt;/Authors_Primary&gt;&lt;Date_Primary&gt;2008&lt;/Date_Primary&gt;&lt;Keywords&gt;Acid Sphingomyelinase&lt;/Keywords&gt;&lt;Keywords&gt;Antidepressive Agents&lt;/Keywords&gt;&lt;Keywords&gt;ASM&lt;/Keywords&gt;&lt;Keywords&gt;inhibitor&lt;/Keywords&gt;&lt;Keywords&gt;inhibitors&lt;/Keywords&gt;&lt;Keywords&gt;logP&lt;/Keywords&gt;&lt;Keywords&gt;Neuroleptic&lt;/Keywords&gt;&lt;Keywords&gt;pKa&lt;/Keywords&gt;&lt;Keywords&gt;QSAR&lt;/Keywords&gt;&lt;Keywords&gt;quantitative structure&lt;/Keywords&gt;&lt;Keywords&gt;Quantitative Structure-Activity Relationship&lt;/Keywords&gt;&lt;Keywords&gt;Sphingomyelinase&lt;/Keywords&gt;&lt;Reprint&gt;Not in File&lt;/Reprint&gt;&lt;Start_Page&gt;219&lt;/Start_Page&gt;&lt;End_Page&gt;237&lt;/End_Page&gt;&lt;Periodical&gt;J.Med.Chem.&lt;/Periodical&gt;&lt;Volume&gt;51&lt;/Volume&gt;&lt;ZZ_JournalFull&gt;&lt;f name="System"&gt;Journal of Medicinal Chemistry&lt;/f&gt;&lt;/ZZ_JournalFull&gt;&lt;ZZ_JournalStdAbbrev&gt;&lt;f name="System"&gt;J.Med.Chem.&lt;/f&gt;&lt;/ZZ_JournalStdAbbrev&gt;&lt;ZZ_WorkformID&gt;1&lt;/ZZ_WorkformID&gt;&lt;/MDL&gt;&lt;/Cite&gt;&lt;/Refman&gt;</w:instrText>
      </w:r>
      <w:r>
        <w:rPr>
          <w:rFonts w:cs="Arial" w:ascii="Arial" w:hAnsi="Arial"/>
          <w:lang w:val="en-GB" w:eastAsia="en-US"/>
        </w:rPr>
      </w:r>
      <w:r>
        <w:rPr>
          <w:lang w:val="en-GB" w:eastAsia="en-US"/>
        </w:rPr>
        <w:fldChar w:fldCharType="separate"/>
      </w:r>
      <w:r>
        <w:rPr>
          <w:lang w:val="en-GB" w:eastAsia="en-US"/>
        </w:rPr>
      </w:r>
      <w:r>
        <w:rPr>
          <w:rFonts w:cs="Arial" w:ascii="Arial" w:hAnsi="Arial"/>
          <w:lang w:val="en-GB" w:eastAsia="en-US"/>
        </w:rPr>
        <w:t>[1]</w:t>
      </w:r>
      <w:r>
        <w:rPr>
          <w:rFonts w:cs="Arial" w:ascii="Arial" w:hAnsi="Arial"/>
          <w:lang w:val="en-GB" w:eastAsia="en-US"/>
        </w:rPr>
      </w:r>
      <w:r>
        <w:rPr>
          <w:rFonts w:cs="Arial" w:ascii="Arial" w:hAnsi="Arial"/>
          <w:lang w:val="en-GB" w:eastAsia="en-US"/>
        </w:rPr>
        <w:fldChar w:fldCharType="end"/>
      </w:r>
      <w:r>
        <w:rPr>
          <w:lang w:val="en-GB"/>
        </w:rPr>
        <w:t xml:space="preserve">, n=101) combined with an additional set of compounds (n=175). The numbering of compounds is identical to the previous publication for the first 101 compounds. CID = PubChem Compound ID. Set: 1 = experimental values from Kornhuber et al. 2008 </w:t>
      </w:r>
      <w:r>
        <w:fldChar w:fldCharType="begin"/>
      </w:r>
      <w:r>
        <w:rPr>
          <w:rFonts w:cs="Arial" w:ascii="Arial" w:hAnsi="Arial"/>
          <w:lang w:val="en-GB" w:eastAsia="en-US"/>
        </w:rPr>
        <w:instrText xml:space="preserve"> ADDIN REFMGR.CITE &lt;Refman&gt;&lt;Cite&gt;&lt;Author&gt;Kornhuber&lt;/Author&gt;&lt;Year&gt;2008&lt;/Year&gt;&lt;RecNum&gt;14900&lt;/RecNum&gt;&lt;IDText&gt;Identification of new functional inhibitors of acid sphingomyelinase using a structure-property-activity relation model&lt;/IDText&gt;&lt;MDL Ref_Type="Journal"&gt;&lt;Ref_Type&gt;Journal&lt;/Ref_Type&gt;&lt;Ref_ID&gt;14900&lt;/Ref_ID&gt;&lt;Title_Primary&gt;Identification of new functional inhibitors of acid sphingomyelinase using a structure-property-activity relation model&lt;/Title_Primary&gt;&lt;Authors_Primary&gt;Kornhuber,J.&lt;/Authors_Primary&gt;&lt;Authors_Primary&gt;Tripal,P.&lt;/Authors_Primary&gt;&lt;Authors_Primary&gt;Reichel,M.&lt;/Authors_Primary&gt;&lt;Authors_Primary&gt;Terfloth,L.&lt;/Authors_Primary&gt;&lt;Authors_Primary&gt;Bleich,S.&lt;/Authors_Primary&gt;&lt;Authors_Primary&gt;Wiltfang,J.&lt;/Authors_Primary&gt;&lt;Authors_Primary&gt;Gulbins,E.&lt;/Authors_Primary&gt;&lt;Date_Primary&gt;2008&lt;/Date_Primary&gt;&lt;Keywords&gt;Acid Sphingomyelinase&lt;/Keywords&gt;&lt;Keywords&gt;Antidepressive Agents&lt;/Keywords&gt;&lt;Keywords&gt;ASM&lt;/Keywords&gt;&lt;Keywords&gt;inhibitor&lt;/Keywords&gt;&lt;Keywords&gt;inhibitors&lt;/Keywords&gt;&lt;Keywords&gt;logP&lt;/Keywords&gt;&lt;Keywords&gt;Neuroleptic&lt;/Keywords&gt;&lt;Keywords&gt;pKa&lt;/Keywords&gt;&lt;Keywords&gt;QSAR&lt;/Keywords&gt;&lt;Keywords&gt;quantitative structure&lt;/Keywords&gt;&lt;Keywords&gt;Quantitative Structure-Activity Relationship&lt;/Keywords&gt;&lt;Keywords&gt;Sphingomyelinase&lt;/Keywords&gt;&lt;Reprint&gt;Not in File&lt;/Reprint&gt;&lt;Start_Page&gt;219&lt;/Start_Page&gt;&lt;End_Page&gt;237&lt;/End_Page&gt;&lt;Periodical&gt;J.Med.Chem.&lt;/Periodical&gt;&lt;Volume&gt;51&lt;/Volume&gt;&lt;ZZ_JournalFull&gt;&lt;f name="System"&gt;Journal of Medicinal Chemistry&lt;/f&gt;&lt;/ZZ_JournalFull&gt;&lt;ZZ_JournalStdAbbrev&gt;&lt;f name="System"&gt;J.Med.Chem.&lt;/f&gt;&lt;/ZZ_JournalStdAbbrev&gt;&lt;ZZ_WorkformID&gt;1&lt;/ZZ_WorkformID&gt;&lt;/MDL&gt;&lt;/Cite&gt;&lt;/Refman&gt;</w:instrText>
      </w:r>
      <w:r>
        <w:rPr>
          <w:rFonts w:cs="Arial" w:ascii="Arial" w:hAnsi="Arial"/>
          <w:lang w:val="en-GB" w:eastAsia="en-US"/>
        </w:rPr>
      </w:r>
      <w:r>
        <w:rPr>
          <w:lang w:val="en-GB" w:eastAsia="en-US"/>
        </w:rPr>
        <w:fldChar w:fldCharType="separate"/>
      </w:r>
      <w:r>
        <w:rPr>
          <w:lang w:val="en-GB" w:eastAsia="en-US"/>
        </w:rPr>
      </w:r>
      <w:r>
        <w:rPr>
          <w:rFonts w:cs="Arial" w:ascii="Arial" w:hAnsi="Arial"/>
          <w:lang w:val="en-GB" w:eastAsia="en-US"/>
        </w:rPr>
        <w:t>[1]</w:t>
      </w:r>
      <w:r>
        <w:rPr>
          <w:rFonts w:cs="Arial" w:ascii="Arial" w:hAnsi="Arial"/>
          <w:lang w:val="en-GB" w:eastAsia="en-US"/>
        </w:rPr>
      </w:r>
      <w:r>
        <w:rPr>
          <w:rFonts w:cs="Arial" w:ascii="Arial" w:hAnsi="Arial"/>
          <w:lang w:val="en-GB" w:eastAsia="en-US"/>
        </w:rPr>
        <w:fldChar w:fldCharType="end"/>
      </w:r>
      <w:r>
        <w:rPr>
          <w:lang w:val="en-GB"/>
        </w:rPr>
        <w:t>, 2 = corrected experimental values of the previously published compounds; 3 = newly investigated compounds, Acid/Base: 1 = monobase, 2 = monoacid, 3 = bibase, 4 = zwitter. Mean residual activity of ASM is given as % of the corresponding control values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0"/>
        <w:ind w:left="540" w:hanging="540"/>
        <w:rPr/>
      </w:pPr>
      <w:r>
        <w:fldChar w:fldCharType="begin"/>
      </w:r>
      <w:r>
        <w:rPr>
          <w:lang w:val="en-GB" w:eastAsia="en-US"/>
        </w:rPr>
        <w:instrText xml:space="preserve"> ADDIN REFMGR.REFLIST </w:instrText>
      </w:r>
      <w:r>
        <w:rPr>
          <w:lang w:val="en-GB" w:eastAsia="en-US"/>
        </w:rPr>
      </w:r>
      <w:r>
        <w:rPr>
          <w:lang w:val="en-GB" w:eastAsia="en-US"/>
        </w:rPr>
        <w:fldChar w:fldCharType="separate"/>
      </w:r>
      <w:r>
        <w:rPr>
          <w:lang w:val="en-GB" w:eastAsia="en-US"/>
        </w:rPr>
      </w:r>
      <w:r>
        <w:rPr>
          <w:lang w:val="de-DE" w:eastAsia="en-US"/>
        </w:rPr>
        <w:tab/>
        <w:t xml:space="preserve">1. </w:t>
        <w:tab/>
        <w:t>Kornhuber J, Tripal P, Reichel M, Terfloth L, Bleich S et al</w:t>
      </w:r>
      <w:r>
        <w:rPr>
          <w:lang w:val="en-GB" w:eastAsia="en-US"/>
        </w:rPr>
        <w:t>. (2008) Identification of new functional inhibitors of acid sphingomyelinase using a structure-property-activity relation model. J Med Chem 51: 219-237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0"/>
        <w:ind w:left="540" w:hanging="540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/>
      <w:r>
        <w:rPr>
          <w:lang w:val="en-GB" w:eastAsia="en-US"/>
        </w:rPr>
        <w:fldChar w:fldCharType="end"/>
      </w:r>
      <w:r>
        <w:rPr>
          <w:lang w:val="en-GB" w:eastAsia="en-US"/>
        </w:rPr>
      </w:r>
    </w:p>
    <w:tbl>
      <w:tblPr>
        <w:tblW w:w="9388" w:type="dxa"/>
        <w:jc w:val="left"/>
        <w:tblInd w:w="0" w:type="dxa"/>
        <w:tblLayout w:type="fixed"/>
        <w:tblCellMar>
          <w:top w:w="9" w:type="dxa"/>
          <w:left w:w="9" w:type="dxa"/>
          <w:bottom w:w="0" w:type="dxa"/>
          <w:right w:w="9" w:type="dxa"/>
        </w:tblCellMar>
      </w:tblPr>
      <w:tblGrid>
        <w:gridCol w:w="1300"/>
        <w:gridCol w:w="2573"/>
        <w:gridCol w:w="425"/>
        <w:gridCol w:w="993"/>
        <w:gridCol w:w="1066"/>
        <w:gridCol w:w="1060"/>
        <w:gridCol w:w="1971"/>
      </w:tblGrid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before="0" w:after="0"/>
              <w:jc w:val="left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Compound #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before="0" w:after="0"/>
              <w:jc w:val="left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Name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before="0" w:after="0"/>
              <w:jc w:val="left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Se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left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CID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0" w:after="0"/>
              <w:jc w:val="left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Acid/B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before="0" w:after="0"/>
              <w:jc w:val="left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Incubation time (h)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left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residual ASM activity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2008-Paper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6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Amitriptyline 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16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.7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1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hlorpromaz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72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2.4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2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lomipram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80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1.8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0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Haloperidol 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55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6.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5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erhexil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74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.5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32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Thioridazin 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45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.4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34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rihexyphenidyl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57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3.9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35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rimipram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58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.8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39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laproclat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60369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2.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40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lver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7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1.7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41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mlodip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16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.0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42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ntazol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0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0.9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43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stemizol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4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4.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44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Benfluorex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1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9.7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45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Benztrop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83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.7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46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Bepridil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5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7.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47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Bromhex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4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8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2.8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48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Bromoprid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4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0.5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49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Bupropio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4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7.9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50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amylofi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90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1.7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51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arbetapenta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6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8.7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52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innariz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4748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8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8.9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53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isaprid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76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1.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54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leboprid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78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2.0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55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lomiphe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4895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.0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56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loperast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80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6.7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57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loricrome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887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9.5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58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yclazoc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14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3.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59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yclobenzapr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89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6.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60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yproheptad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91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.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61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ilazep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07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1.6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62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omperido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15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0.4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63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oxepi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6747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6.6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64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rofen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16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0.8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65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tomidat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33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9.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66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ipexid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5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1.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67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lunariz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4136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8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2.7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68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luspirile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9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3.9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69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Harm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28095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2.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70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Lidoca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7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3.9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71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Lofepram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94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.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72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Loratad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95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8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8.5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73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ecamylam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03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2.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74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ibefradil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066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0.8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75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ifepristo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524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6.7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76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oscap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54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4.8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77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Oxybutyn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63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8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3.4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78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apaver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68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8.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79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enfluridol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63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.0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80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imethixe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82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6.5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81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imozid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636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0.6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82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ridinol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90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4.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83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rocyclid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91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5.4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84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romaz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92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.6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85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rotriptyl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97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.7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86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itanseri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07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8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1.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87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ibutrami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21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3.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88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etraca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41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9.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89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ofisopam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50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6.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90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Vinpocet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4395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0.5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91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mantad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13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2.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92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trop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7417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2.4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93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Bromperidol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4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0.9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94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hlorprothixe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6746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.4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95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italopram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77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9.9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96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lozap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81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8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4.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97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extromethorpha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36069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2.7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98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icyclom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04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8.6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99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iphenhydram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10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3.4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00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iphenylpyrali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10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4.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01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onepezil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15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8.8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02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endil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3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.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03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lavoxat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5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4.9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04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luoxet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8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.0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05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lupirt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327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4.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06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Ketotife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82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5.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07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Lamotrig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87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9.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08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Lercanidip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586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8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5.4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09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aprotil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01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.5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10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ebever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03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1.8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11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emant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05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5.6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12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irtazap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20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0.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13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orfluoxet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54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.5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14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ortriptyl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54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.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15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Orphenadr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60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4.6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16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Oxymetazol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63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5.0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17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Oxyphencyclim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64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1.9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18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aroxet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381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1.7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19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ipampero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83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3.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20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romethazi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92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2.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21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yrilam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99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3.7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22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eboxet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585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5.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23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elegel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675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3.0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24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ertral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861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.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25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uloctidil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35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1.9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26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ulpirid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35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0.9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27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erfenad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40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1.8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28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ramadol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74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3.9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29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riflupromaz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56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9.5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30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riprolid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8858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7.9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31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Xylometazol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70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3.8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New set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32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cetylsalicylic-acid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4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5.6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33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clacinomycin_A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5141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8.4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34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crivast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28451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3.6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35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llylestrenol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590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2.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36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lprenolol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11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4.9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37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mbroxol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13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8.4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38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miodaro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15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4.5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39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morolf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16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7.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40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pomorphi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1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3.5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41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prind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1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7.5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42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tovaquo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498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4.4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43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Y994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70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.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44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zapero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44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1.4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45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zithromyci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4704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4.8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46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Barnidip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588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0.6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47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/>
                <w:sz w:val="20"/>
              </w:rPr>
              <w:t xml:space="preserve">Benzbromarone 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3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9.7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48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Betaxolol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6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1.7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49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Biperide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8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6.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50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Bromocript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110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7.5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51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Brompheniram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83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2.7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52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Buclic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72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2.7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53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Bupivacai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7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2.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54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Buspiro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7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3.0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55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Butenaf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8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9.4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56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Butorphanol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36109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9.8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57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alcipotriol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28878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5.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58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arbamazep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5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4.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59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arbenoxolo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3640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5.6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60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arvedilol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8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.4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61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epharanth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084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.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62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hloropyram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29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1.4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63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hloroqu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71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3.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64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hlorotrianise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28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8.6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65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hlorpheniram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72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7.6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66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hlorquinaldol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30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1.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67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ibenzol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74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3.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68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ilnidip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28213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1.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69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larithromyci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402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0.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70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lemast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698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.6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71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lenbuterol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78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5.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72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lofazim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79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8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.7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73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lonid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80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6.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74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olchic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16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7.7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75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oness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4108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0.8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76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yclofenil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89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1.7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77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yclopentolat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90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3.9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78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ypermethri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91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0.5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79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_Mannitol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25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7.4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80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aunorubici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032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8.4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81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esipram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99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.6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82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esloratad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408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1.9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83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esogestrel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097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5.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84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examethaso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74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6.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85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iazepam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01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4.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86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ibenzosubera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002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6.7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87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ienestrol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6747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8.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88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iltiazem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918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6.5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89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imebo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703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8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4.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90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iosmi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28161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8.5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91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irithromyci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47388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6.0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92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isopyramid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11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9.6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93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oxorubici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69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0.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94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roperidol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16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8.7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95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utasterid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294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1.0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96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met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21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97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ncainid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804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7.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98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noxolo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11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2.7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99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pinast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24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2.4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00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rythromyc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23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1.7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01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enfluram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3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9.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02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enofibrat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3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2.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03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enspirid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4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5.5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04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exofenad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4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6.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05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G714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37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3.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06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lecainid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5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8.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07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lufenamic acid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7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9.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08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lupenthixol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28188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8.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09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luphenaz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7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6.5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10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luvoxam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32434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7.4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11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osinopril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589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7.6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12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ulvestrant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474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4.7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13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usidic acid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00022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2.0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14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Gabapenti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44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9.4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15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Gentisic_acid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46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7.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16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Glucos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79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4.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17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Hydrocortiso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75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2.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18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Hydroquin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31812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9.9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19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Hydroxyzi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5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3.0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20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Ibuprofe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7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3.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21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Idarubici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289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8.9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22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Imipram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9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2.6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23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Indomethaci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71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5.0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24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Isoxsupr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78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5.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25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L_Leucine_methyl_ester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510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6.7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26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Leukomethylene_blu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6469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8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7.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27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Loperamid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95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.4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28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Lynestrenol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85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0.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29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ebhydroli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53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1.9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30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eclofenamic acid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03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8.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31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efenamic acid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04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3.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32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epacr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4.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33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esoridaz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07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9.5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34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ethapyrile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09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6.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35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etoclopramid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16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8.6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36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ianseri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18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1.6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37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itota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21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6.4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38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oexipril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127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9.7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39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ontelukast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28104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0.5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40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oxisylyt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26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6.9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41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aphazol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43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4.8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42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aproxe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639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2.0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43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elfinavir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414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7.7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44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Opipramol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41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1.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45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Oxeladi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61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5.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46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Oxolam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73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2.8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47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araxanth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68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1.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48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ergolid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781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9.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49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erphenaz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74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0.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50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henothri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76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2.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51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henser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270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9.6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52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hentolam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77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0.7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53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henylmethylsulfonyl_fluorid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78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6.6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54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henytoi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77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6.9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55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irarubici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3639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1.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56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irenpero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84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7.4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57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ranlukast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510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3.9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58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rofenam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29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9.7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59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rogestero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92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3.5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60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ropafeno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93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1.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61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roparaca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93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9.0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62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ropranolol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94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2.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63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utresc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4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8.9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64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Quetiap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00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1.9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65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Quin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54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8.0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66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aloxife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03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4.4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67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epaglinid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54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6.9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68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etinol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4535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2.6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69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ifabuti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32349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0.5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70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imantad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07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0.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71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olipram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09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1.0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72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opinirol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09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7.8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73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oxithromyci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56757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8.5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74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_Methylisothiourea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14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7.5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75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almeterol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15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9.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76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B-22220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94666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6.4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77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ertindol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014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.0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78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olasod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4298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.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79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parte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4402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7.9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80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pipero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26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2.6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81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piramyci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44071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3.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82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tanozolol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24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0.8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83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ulindac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4888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1.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84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acr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3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0.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85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amoxife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73352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86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elmisarta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599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4.7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87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hiocarlid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00138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7.4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88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iagab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064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5.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89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ibolo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4400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4.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90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irofiba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094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4.9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91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omatid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557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.8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92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rifluoperaz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56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.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93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rifluperidol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56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4.0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94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ripelennam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58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1.7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95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ulobuterol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60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0.9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96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Urid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02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0.8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97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Venlafax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65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5.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98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Verapamil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2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9.6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99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Vinblast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190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0.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300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Vincam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66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8.6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301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Vincristin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97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7.0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302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W_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68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5.4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303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Warfari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69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4.9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304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Yohimbi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96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2.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305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Zafirlukast 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71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9.6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306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Zolantidine_(SKB41)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176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1.6</w:t>
            </w:r>
          </w:p>
        </w:tc>
      </w:tr>
    </w:tbl>
    <w:p>
      <w:pPr>
        <w:pStyle w:val="Normal"/>
        <w:rPr>
          <w:lang w:val="en-GB"/>
        </w:rPr>
      </w:pPr>
      <w:r>
        <w:rPr>
          <w:rFonts w:eastAsia="Times"/>
          <w:lang w:val="en-GB"/>
        </w:rPr>
        <w:t xml:space="preserve"> </w:t>
      </w:r>
      <w:r>
        <w:br w:type="page"/>
      </w:r>
    </w:p>
    <w:p>
      <w:pPr>
        <w:pStyle w:val="Normal"/>
        <w:rPr>
          <w:rFonts w:eastAsia="Times"/>
          <w:lang w:val="en-GB"/>
        </w:rPr>
      </w:pPr>
      <w:r>
        <w:rPr>
          <w:rFonts w:eastAsia="Times"/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w="12240" w:h="15840"/>
      <w:pgMar w:left="1094" w:right="1094" w:gutter="0" w:header="0" w:top="720" w:footer="0" w:bottom="95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horndale AMT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45pt;mso-wrap-distance-left:0pt;mso-wrap-distance-right:0pt;mso-wrap-distance-top:0pt;mso-wrap-distance-bottom:0pt;margin-top:0.05pt;mso-position-vertical-relative:text;margin-left:496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lang w:val="en-GB"/>
      </w:rPr>
      <w:tab/>
      <w:t xml:space="preserve">   </w:t>
      <w:tab/>
      <w:t xml:space="preserve">Kornhuber </w:t>
    </w:r>
    <w:r>
      <w:rPr>
        <w:i/>
        <w:lang w:val="en-GB"/>
      </w:rPr>
      <w:t>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0" w:after="0"/>
      <w:outlineLvl w:val="0"/>
    </w:pPr>
    <w:rPr>
      <w:rFonts w:ascii="Arial" w:hAnsi="Arial" w:cs="Arial"/>
      <w:b/>
      <w:bCs/>
      <w:szCs w:val="24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0" w:after="0"/>
      <w:outlineLvl w:val="1"/>
    </w:pPr>
    <w:rPr>
      <w:rFonts w:ascii="Arial" w:hAnsi="Arial" w:cs="Arial"/>
      <w:i/>
      <w:iCs/>
      <w:szCs w:val="24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BIEmailAddressZchn">
    <w:name w:val="BI_Email_Address Zchn"/>
    <w:basedOn w:val="AbsatzStandardschriftart"/>
    <w:qFormat/>
    <w:rPr>
      <w:rFonts w:ascii="Times" w:hAnsi="Times" w:cs="Times"/>
      <w:sz w:val="24"/>
      <w:lang w:val="en-US" w:bidi="ar-SA"/>
    </w:rPr>
  </w:style>
  <w:style w:type="character" w:styleId="VDTableTitleZchn">
    <w:name w:val="VD_Table_Title Zchn"/>
    <w:basedOn w:val="AbsatzStandardschriftart"/>
    <w:qFormat/>
    <w:rPr>
      <w:rFonts w:ascii="Times" w:hAnsi="Times" w:cs="Times"/>
      <w:sz w:val="24"/>
      <w:lang w:val="en-US" w:bidi="ar-SA"/>
    </w:rPr>
  </w:style>
  <w:style w:type="character" w:styleId="VBChartTitleZchn">
    <w:name w:val="VB_Chart_Title Zchn"/>
    <w:basedOn w:val="AbsatzStandardschriftart"/>
    <w:qFormat/>
    <w:rPr>
      <w:rFonts w:ascii="Times" w:hAnsi="Times" w:cs="Times"/>
      <w:sz w:val="24"/>
      <w:lang w:val="en-US" w:bidi="ar-SA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>
      <w:sz w:val="24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>
      <w:sz w:val="24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>
      <w:sz w:val="24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>
      <w:sz w:val="24"/>
    </w:rPr>
  </w:style>
  <w:style w:type="paragraph" w:styleId="VCSchemeTitle">
    <w:name w:val="VC_Scheme_Title"/>
    <w:basedOn w:val="Normal"/>
    <w:next w:val="Normal"/>
    <w:qFormat/>
    <w:pPr>
      <w:spacing w:lineRule="auto" w:line="480"/>
    </w:pPr>
    <w:rPr>
      <w:sz w:val="24"/>
    </w:rPr>
  </w:style>
  <w:style w:type="paragraph" w:styleId="VDTableTitle">
    <w:name w:val="VD_Table_Title"/>
    <w:basedOn w:val="Normal"/>
    <w:next w:val="Normal"/>
    <w:qFormat/>
    <w:pPr>
      <w:spacing w:lineRule="auto" w:line="480"/>
    </w:pPr>
    <w:rPr>
      <w:sz w:val="24"/>
    </w:rPr>
  </w:style>
  <w:style w:type="paragraph" w:styleId="VAFigureCaption">
    <w:name w:val="VA_Figure_Caption"/>
    <w:basedOn w:val="Normal"/>
    <w:next w:val="Normal"/>
    <w:qFormat/>
    <w:pPr>
      <w:spacing w:lineRule="auto" w:line="480"/>
    </w:pPr>
    <w:rPr>
      <w:sz w:val="24"/>
    </w:rPr>
  </w:style>
  <w:style w:type="paragraph" w:styleId="VBChartTitle">
    <w:name w:val="VB_Chart_Title"/>
    <w:basedOn w:val="Normal"/>
    <w:next w:val="Normal"/>
    <w:qFormat/>
    <w:pPr>
      <w:spacing w:lineRule="auto" w:line="480"/>
    </w:pPr>
    <w:rPr>
      <w:sz w:val="24"/>
    </w:rPr>
  </w:style>
  <w:style w:type="paragraph" w:styleId="FETableFootnote">
    <w:name w:val="FE_Table_Footnote"/>
    <w:basedOn w:val="Normal"/>
    <w:next w:val="Normal"/>
    <w:qFormat/>
    <w:pPr>
      <w:ind w:firstLine="187"/>
      <w:jc w:val="both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Kommentartext">
    <w:name w:val="Kommentartext"/>
    <w:basedOn w:val="Normal"/>
    <w:qFormat/>
    <w:pPr>
      <w:spacing w:lineRule="auto" w:line="360" w:before="0" w:after="0"/>
    </w:pPr>
    <w:rPr>
      <w:rFonts w:ascii="Arial" w:hAnsi="Arial" w:cs="Arial"/>
      <w:sz w:val="20"/>
      <w:lang w:val="de-DE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360" w:before="0" w:after="0"/>
    </w:pPr>
    <w:rPr>
      <w:rFonts w:ascii="Arial" w:hAnsi="Arial" w:cs="Arial"/>
      <w:szCs w:val="24"/>
      <w:lang w:val="de-DE"/>
    </w:rPr>
  </w:style>
  <w:style w:type="paragraph" w:styleId="Sprechblasentext">
    <w:name w:val="Sprechblasentext"/>
    <w:basedOn w:val="Normal"/>
    <w:qFormat/>
    <w:pPr>
      <w:spacing w:lineRule="auto" w:line="360" w:before="0" w:after="0"/>
    </w:pPr>
    <w:rPr>
      <w:rFonts w:ascii="Tahoma" w:hAnsi="Tahoma" w:cs="Tahoma"/>
      <w:sz w:val="16"/>
      <w:szCs w:val="16"/>
      <w:lang w:val="de-DE"/>
    </w:rPr>
  </w:style>
  <w:style w:type="paragraph" w:styleId="Kommentarthema">
    <w:name w:val="Kommentarthema"/>
    <w:basedOn w:val="Kommentartext"/>
    <w:next w:val="Kommentartext"/>
    <w:qFormat/>
    <w:pPr>
      <w:spacing w:lineRule="auto" w:line="240" w:before="0" w:after="200"/>
    </w:pPr>
    <w:rPr>
      <w:rFonts w:ascii="Times" w:hAnsi="Times" w:cs="Times"/>
      <w:b/>
      <w:bCs/>
      <w:lang w:val="en-US"/>
    </w:rPr>
  </w:style>
  <w:style w:type="paragraph" w:styleId="Endnote">
    <w:name w:val="Endnote Text"/>
    <w:basedOn w:val="Normal"/>
    <w:pPr>
      <w:spacing w:before="0" w:after="0"/>
      <w:jc w:val="left"/>
    </w:pPr>
    <w:rPr>
      <w:rFonts w:ascii="Times New Roman" w:hAnsi="Times New Roman" w:cs="Times New Roman"/>
      <w:sz w:val="20"/>
      <w:lang w:val="de-DE"/>
    </w:rPr>
  </w:style>
  <w:style w:type="paragraph" w:styleId="HTMLVorformatiert">
    <w:name w:val="HTML Vorformatiert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  <w:jc w:val="left"/>
    </w:pPr>
    <w:rPr>
      <w:rFonts w:ascii="Courier New" w:hAnsi="Courier New" w:cs="Courier New"/>
      <w:sz w:val="20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before="0" w:after="0"/>
      <w:jc w:val="left"/>
    </w:pPr>
    <w:rPr>
      <w:rFonts w:ascii="Thorndale AMT;Times New Roman" w:hAnsi="Thorndale AMT;Times New Roman" w:eastAsia="Albany AMT;Arial" w:cs="Thorndale AMT;Times New Roman"/>
      <w:kern w:val="2"/>
      <w:szCs w:val="24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03:04:00Z</dcterms:created>
  <dc:creator>lmv00</dc:creator>
  <dc:description/>
  <cp:keywords/>
  <dc:language>en-US</dc:language>
  <cp:lastModifiedBy>kornhujs</cp:lastModifiedBy>
  <cp:lastPrinted>2011-03-11T08:29:00Z</cp:lastPrinted>
  <dcterms:modified xsi:type="dcterms:W3CDTF">2011-08-01T03:08:00Z</dcterms:modified>
  <cp:revision>3</cp:revision>
  <dc:subject/>
  <dc:title>Template for Electronic Submission to ACS Journ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_AdHocReviewCycleID">
    <vt:r8>419331508</vt:r8>
  </property>
  <property fmtid="{D5CDD505-2E9C-101B-9397-08002B2CF9AE}" pid="6" name="_AuthorEmail">
    <vt:lpwstr>Johannes.Kornhuber@uk-erlangen.de</vt:lpwstr>
  </property>
  <property fmtid="{D5CDD505-2E9C-101B-9397-08002B2CF9AE}" pid="7" name="_AuthorEmailDisplayName">
    <vt:lpwstr>Kornhuber, Johannes</vt:lpwstr>
  </property>
  <property fmtid="{D5CDD505-2E9C-101B-9397-08002B2CF9AE}" pid="8" name="_EmailSubject">
    <vt:lpwstr>WG: PLoS ONE Decision: Accept [PONE-D-11-09881R1 ]</vt:lpwstr>
  </property>
  <property fmtid="{D5CDD505-2E9C-101B-9397-08002B2CF9AE}" pid="9" name="_NewReviewCycle">
    <vt:lpwstr/>
  </property>
  <property fmtid="{D5CDD505-2E9C-101B-9397-08002B2CF9AE}" pid="10" name="_ReviewingToolsShownOnce">
    <vt:lpwstr/>
  </property>
  <property fmtid="{D5CDD505-2E9C-101B-9397-08002B2CF9AE}" pid="11" name="dgnword-docGUID">
    <vt:lpwstr>dgnword-docGUID</vt:lpwstr>
  </property>
  <property fmtid="{D5CDD505-2E9C-101B-9397-08002B2CF9AE}" pid="12" name="dgnword-eventsink">
    <vt:lpwstr>dgnword-eventsink</vt:lpwstr>
  </property>
</Properties>
</file>